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t>Supplementary</w:t>
      </w:r>
      <w:r>
        <w:rPr>
          <w:rFonts w:hint="eastAsia" w:ascii="Times New Roman" w:hAnsi="Times New Roman" w:cs="Times New Roman"/>
          <w:b/>
          <w:szCs w:val="28"/>
        </w:rPr>
        <w:t xml:space="preserve"> Material</w:t>
      </w:r>
    </w:p>
    <w:p>
      <w:pPr>
        <w:rPr>
          <w:rFonts w:ascii="Times New Roman" w:hAnsi="Times New Roman" w:cs="Times New Roman"/>
          <w:b/>
          <w:szCs w:val="28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8" w:type="dxa"/>
            <w:tcBorders>
              <w:tl2br w:val="nil"/>
              <w:tr2bl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eastAsia="zh-CN"/>
              </w:rPr>
              <w:drawing>
                <wp:inline distT="0" distB="0" distL="114300" distR="114300">
                  <wp:extent cx="5268595" cy="2128520"/>
                  <wp:effectExtent l="0" t="0" r="8255" b="5080"/>
                  <wp:docPr id="1" name="图片 1" descr="crop_target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crop_target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1665" r="12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8595" cy="2128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Fig.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efini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PTV-1-Crop” (a), “PTV-2-Crop” (b), “Ring 2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m” (c) and “40Gy-PTV2” (d) respectively.</w:t>
            </w:r>
          </w:p>
        </w:tc>
      </w:tr>
    </w:tbl>
    <w:p>
      <w:pPr>
        <w:rPr>
          <w:rFonts w:ascii="Times New Roman" w:hAnsi="Times New Roman" w:cs="Times New Roman"/>
          <w:b/>
          <w:szCs w:val="28"/>
        </w:rPr>
      </w:pPr>
    </w:p>
    <w:p>
      <w:pPr>
        <w:rPr>
          <w:rFonts w:ascii="Times New Roman" w:hAnsi="Times New Roman" w:cs="Times New Roman"/>
          <w:b/>
          <w:szCs w:val="28"/>
        </w:rPr>
      </w:pPr>
    </w:p>
    <w:p>
      <w:pPr>
        <w:rPr>
          <w:rFonts w:ascii="Times New Roman" w:hAnsi="Times New Roman" w:cs="Times New Roman"/>
          <w:b/>
          <w:szCs w:val="28"/>
        </w:rPr>
      </w:pPr>
    </w:p>
    <w:p>
      <w:pPr>
        <w:rPr>
          <w:rFonts w:ascii="Times New Roman" w:hAnsi="Times New Roman" w:cs="Times New Roman"/>
          <w:b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0NzNhYjdhOTgyN2RkZDM2ZjMwYmNkYTViOTg4NzIifQ=="/>
  </w:docVars>
  <w:rsids>
    <w:rsidRoot w:val="00172A27"/>
    <w:rsid w:val="00172A27"/>
    <w:rsid w:val="00223CD8"/>
    <w:rsid w:val="006C2572"/>
    <w:rsid w:val="007C6D72"/>
    <w:rsid w:val="00A72D99"/>
    <w:rsid w:val="00D83A23"/>
    <w:rsid w:val="00F5412F"/>
    <w:rsid w:val="0C35105F"/>
    <w:rsid w:val="0DCD1019"/>
    <w:rsid w:val="0F0C7CEB"/>
    <w:rsid w:val="11E9391B"/>
    <w:rsid w:val="14615988"/>
    <w:rsid w:val="1754752F"/>
    <w:rsid w:val="22D25B3D"/>
    <w:rsid w:val="25344DDD"/>
    <w:rsid w:val="28E10A60"/>
    <w:rsid w:val="376A4F76"/>
    <w:rsid w:val="38FE3490"/>
    <w:rsid w:val="3CBE69E9"/>
    <w:rsid w:val="3DB104FC"/>
    <w:rsid w:val="41011810"/>
    <w:rsid w:val="41212193"/>
    <w:rsid w:val="41674703"/>
    <w:rsid w:val="4CC41F0D"/>
    <w:rsid w:val="509A7F58"/>
    <w:rsid w:val="58EA09F2"/>
    <w:rsid w:val="61B2199D"/>
    <w:rsid w:val="6777752D"/>
    <w:rsid w:val="677D6523"/>
    <w:rsid w:val="6CAB169B"/>
    <w:rsid w:val="7B904261"/>
    <w:rsid w:val="7C8B796A"/>
    <w:rsid w:val="7DDA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8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48</Words>
  <Characters>6544</Characters>
  <Lines>54</Lines>
  <Paragraphs>15</Paragraphs>
  <TotalTime>0</TotalTime>
  <ScaleCrop>false</ScaleCrop>
  <LinksUpToDate>false</LinksUpToDate>
  <CharactersWithSpaces>767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</dc:creator>
  <cp:lastModifiedBy>晚风</cp:lastModifiedBy>
  <dcterms:modified xsi:type="dcterms:W3CDTF">2024-03-04T03:30:58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AEF8B4E0F3D425DAF0212E1C62D1014_13</vt:lpwstr>
  </property>
</Properties>
</file>